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D69" w:rsidRDefault="00252D69" w:rsidP="00252D69">
      <w:pPr>
        <w:spacing w:line="480" w:lineRule="auto"/>
        <w:rPr>
          <w:rFonts w:ascii="Times New Roman" w:hAnsi="Times New Roman" w:cs="Times New Roman"/>
        </w:rPr>
      </w:pPr>
    </w:p>
    <w:p w:rsidR="00252D69" w:rsidRDefault="00252D69" w:rsidP="00252D69">
      <w:pPr>
        <w:tabs>
          <w:tab w:val="left" w:pos="4306"/>
        </w:tabs>
        <w:spacing w:line="360" w:lineRule="auto"/>
        <w:rPr>
          <w:rFonts w:ascii="Times New Roman" w:hAnsi="Times New Roman" w:cs="Times New Roman"/>
          <w:szCs w:val="21"/>
        </w:rPr>
      </w:pPr>
      <w:bookmarkStart w:id="0" w:name="OLE_LINK85"/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T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1 </w:t>
      </w:r>
      <w:r>
        <w:rPr>
          <w:rFonts w:ascii="Times New Roman" w:hAnsi="Times New Roman" w:cs="Times New Roman"/>
        </w:rPr>
        <w:t>Neonatal blood transfusion threshold (</w:t>
      </w:r>
      <w:r>
        <w:rPr>
          <w:rFonts w:ascii="Times New Roman" w:hAnsi="Times New Roman" w:cs="Times New Roman"/>
          <w:szCs w:val="21"/>
        </w:rPr>
        <w:t>The fifth edition of Practical Neonatology)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Hb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(g/L)</w:t>
      </w:r>
    </w:p>
    <w:tbl>
      <w:tblPr>
        <w:tblW w:w="75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4"/>
        <w:gridCol w:w="1501"/>
        <w:gridCol w:w="1884"/>
        <w:gridCol w:w="1656"/>
        <w:gridCol w:w="1563"/>
      </w:tblGrid>
      <w:tr w:rsidR="00252D69" w:rsidTr="00252D69">
        <w:trPr>
          <w:trHeight w:val="269"/>
          <w:jc w:val="center"/>
        </w:trPr>
        <w:tc>
          <w:tcPr>
            <w:tcW w:w="994" w:type="dxa"/>
            <w:vMerge w:val="restart"/>
            <w:shd w:val="clear" w:color="auto" w:fill="auto"/>
            <w:noWrap/>
            <w:vAlign w:val="center"/>
          </w:tcPr>
          <w:bookmarkEnd w:id="0"/>
          <w:p w:rsidR="00252D69" w:rsidRDefault="00252D69" w:rsidP="00F43521">
            <w:pP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ostnatal age</w:t>
            </w:r>
          </w:p>
        </w:tc>
        <w:tc>
          <w:tcPr>
            <w:tcW w:w="3385" w:type="dxa"/>
            <w:gridSpan w:val="2"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&lt; 1500g</w:t>
            </w:r>
          </w:p>
        </w:tc>
        <w:tc>
          <w:tcPr>
            <w:tcW w:w="1656" w:type="dxa"/>
            <w:vMerge w:val="restart"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500-2500g</w:t>
            </w:r>
          </w:p>
        </w:tc>
        <w:tc>
          <w:tcPr>
            <w:tcW w:w="1563" w:type="dxa"/>
            <w:vMerge w:val="restart"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&gt;2500g</w:t>
            </w:r>
          </w:p>
        </w:tc>
      </w:tr>
      <w:tr w:rsidR="00252D69" w:rsidTr="00252D69">
        <w:trPr>
          <w:trHeight w:val="592"/>
          <w:jc w:val="center"/>
        </w:trPr>
        <w:tc>
          <w:tcPr>
            <w:tcW w:w="994" w:type="dxa"/>
            <w:vMerge/>
            <w:shd w:val="clear" w:color="auto" w:fill="auto"/>
            <w:noWrap/>
            <w:vAlign w:val="center"/>
          </w:tcPr>
          <w:p w:rsidR="00252D69" w:rsidRDefault="00252D69" w:rsidP="00F43521">
            <w:pP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espiratory Support</w:t>
            </w:r>
          </w:p>
        </w:tc>
        <w:tc>
          <w:tcPr>
            <w:tcW w:w="1884" w:type="dxa"/>
            <w:shd w:val="clear" w:color="auto" w:fill="auto"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No Respiratory Support</w:t>
            </w:r>
          </w:p>
        </w:tc>
        <w:tc>
          <w:tcPr>
            <w:tcW w:w="1656" w:type="dxa"/>
            <w:vMerge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3" w:type="dxa"/>
            <w:vMerge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252D69" w:rsidTr="00252D69">
        <w:trPr>
          <w:trHeight w:val="29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52D69" w:rsidRDefault="00252D69" w:rsidP="00F43521">
            <w:pP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15</w:t>
            </w:r>
          </w:p>
        </w:tc>
        <w:tc>
          <w:tcPr>
            <w:tcW w:w="1884" w:type="dxa"/>
            <w:shd w:val="clear" w:color="auto" w:fill="auto"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50</w:t>
            </w:r>
          </w:p>
        </w:tc>
      </w:tr>
      <w:tr w:rsidR="00252D69" w:rsidTr="00252D69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52D69" w:rsidRDefault="00252D69" w:rsidP="00F43521">
            <w:pP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-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40</w:t>
            </w:r>
          </w:p>
        </w:tc>
      </w:tr>
      <w:tr w:rsidR="00252D69" w:rsidTr="00252D69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52D69" w:rsidRDefault="00252D69" w:rsidP="00F43521">
            <w:pP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-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25</w:t>
            </w:r>
          </w:p>
        </w:tc>
      </w:tr>
      <w:tr w:rsidR="00252D69" w:rsidTr="00252D69">
        <w:trPr>
          <w:trHeight w:val="26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52D69" w:rsidRDefault="00252D69" w:rsidP="00F43521">
            <w:pP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≥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52D69" w:rsidRDefault="00252D69" w:rsidP="00F43521">
            <w:pPr>
              <w:jc w:val="center"/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18</w:t>
            </w:r>
          </w:p>
        </w:tc>
      </w:tr>
    </w:tbl>
    <w:p w:rsidR="00252D69" w:rsidRDefault="00252D69" w:rsidP="00252D69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  <w:lang w:bidi="ar"/>
        </w:rPr>
      </w:pPr>
    </w:p>
    <w:p w:rsidR="000041A8" w:rsidRDefault="000041A8" w:rsidP="00252D69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  <w:lang w:bidi="ar"/>
        </w:rPr>
      </w:pPr>
      <w:bookmarkStart w:id="1" w:name="_GoBack"/>
      <w:bookmarkEnd w:id="1"/>
    </w:p>
    <w:p w:rsidR="00463979" w:rsidRDefault="00463979"/>
    <w:sectPr w:rsidR="00463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D69"/>
    <w:rsid w:val="000023FE"/>
    <w:rsid w:val="000041A8"/>
    <w:rsid w:val="00005AB8"/>
    <w:rsid w:val="0001431D"/>
    <w:rsid w:val="00024300"/>
    <w:rsid w:val="00032043"/>
    <w:rsid w:val="000443E6"/>
    <w:rsid w:val="00051E7B"/>
    <w:rsid w:val="000568BB"/>
    <w:rsid w:val="00071962"/>
    <w:rsid w:val="000B0DD6"/>
    <w:rsid w:val="000D1EC3"/>
    <w:rsid w:val="000D549B"/>
    <w:rsid w:val="000D6160"/>
    <w:rsid w:val="000E5961"/>
    <w:rsid w:val="000F082E"/>
    <w:rsid w:val="000F7740"/>
    <w:rsid w:val="0010407E"/>
    <w:rsid w:val="0012112C"/>
    <w:rsid w:val="001317AE"/>
    <w:rsid w:val="001577AF"/>
    <w:rsid w:val="00163F03"/>
    <w:rsid w:val="00171D7C"/>
    <w:rsid w:val="00172E2C"/>
    <w:rsid w:val="001863CB"/>
    <w:rsid w:val="001C4D7E"/>
    <w:rsid w:val="001D7E5D"/>
    <w:rsid w:val="001E216F"/>
    <w:rsid w:val="001F3F26"/>
    <w:rsid w:val="001F65A6"/>
    <w:rsid w:val="00240177"/>
    <w:rsid w:val="00252D69"/>
    <w:rsid w:val="00255FB9"/>
    <w:rsid w:val="00270019"/>
    <w:rsid w:val="002702A7"/>
    <w:rsid w:val="00272987"/>
    <w:rsid w:val="00285395"/>
    <w:rsid w:val="002966EE"/>
    <w:rsid w:val="002A06A0"/>
    <w:rsid w:val="002A5042"/>
    <w:rsid w:val="002A562F"/>
    <w:rsid w:val="002B0748"/>
    <w:rsid w:val="00302907"/>
    <w:rsid w:val="003110E3"/>
    <w:rsid w:val="00340754"/>
    <w:rsid w:val="003544C2"/>
    <w:rsid w:val="00386D95"/>
    <w:rsid w:val="003A4246"/>
    <w:rsid w:val="003B3E0F"/>
    <w:rsid w:val="003B7A1F"/>
    <w:rsid w:val="003C52FD"/>
    <w:rsid w:val="003F3AA2"/>
    <w:rsid w:val="003F46E0"/>
    <w:rsid w:val="00401D4B"/>
    <w:rsid w:val="004070E5"/>
    <w:rsid w:val="004135CB"/>
    <w:rsid w:val="00416895"/>
    <w:rsid w:val="00425D01"/>
    <w:rsid w:val="00431072"/>
    <w:rsid w:val="00440089"/>
    <w:rsid w:val="0045093B"/>
    <w:rsid w:val="00454AC4"/>
    <w:rsid w:val="00460C00"/>
    <w:rsid w:val="00463979"/>
    <w:rsid w:val="00483947"/>
    <w:rsid w:val="004937C3"/>
    <w:rsid w:val="004A0540"/>
    <w:rsid w:val="004A190D"/>
    <w:rsid w:val="004A55BB"/>
    <w:rsid w:val="004B17BA"/>
    <w:rsid w:val="004B1B56"/>
    <w:rsid w:val="004B5338"/>
    <w:rsid w:val="004D0655"/>
    <w:rsid w:val="004E4A44"/>
    <w:rsid w:val="004E5776"/>
    <w:rsid w:val="005118EF"/>
    <w:rsid w:val="00517274"/>
    <w:rsid w:val="00523B2A"/>
    <w:rsid w:val="00533F41"/>
    <w:rsid w:val="00536011"/>
    <w:rsid w:val="005370D1"/>
    <w:rsid w:val="00553D64"/>
    <w:rsid w:val="005553DB"/>
    <w:rsid w:val="005830D3"/>
    <w:rsid w:val="005A580E"/>
    <w:rsid w:val="005C4925"/>
    <w:rsid w:val="005D034B"/>
    <w:rsid w:val="005D1F4C"/>
    <w:rsid w:val="005E6172"/>
    <w:rsid w:val="005F4A06"/>
    <w:rsid w:val="00620509"/>
    <w:rsid w:val="006462E3"/>
    <w:rsid w:val="006553AE"/>
    <w:rsid w:val="00656248"/>
    <w:rsid w:val="00660DA6"/>
    <w:rsid w:val="00684EF2"/>
    <w:rsid w:val="006931A0"/>
    <w:rsid w:val="006A77CD"/>
    <w:rsid w:val="006B6DED"/>
    <w:rsid w:val="006D3978"/>
    <w:rsid w:val="006E1293"/>
    <w:rsid w:val="006E25BE"/>
    <w:rsid w:val="0070213C"/>
    <w:rsid w:val="00710197"/>
    <w:rsid w:val="00721742"/>
    <w:rsid w:val="0073285B"/>
    <w:rsid w:val="00742087"/>
    <w:rsid w:val="00786CC6"/>
    <w:rsid w:val="007A0798"/>
    <w:rsid w:val="007A382E"/>
    <w:rsid w:val="007D2539"/>
    <w:rsid w:val="007E4FC2"/>
    <w:rsid w:val="007E577D"/>
    <w:rsid w:val="00803EEE"/>
    <w:rsid w:val="00820399"/>
    <w:rsid w:val="00854A4D"/>
    <w:rsid w:val="00855900"/>
    <w:rsid w:val="00860545"/>
    <w:rsid w:val="00876D6E"/>
    <w:rsid w:val="008823A2"/>
    <w:rsid w:val="00883062"/>
    <w:rsid w:val="00890B9B"/>
    <w:rsid w:val="00891323"/>
    <w:rsid w:val="0089723A"/>
    <w:rsid w:val="008B21B6"/>
    <w:rsid w:val="008B3216"/>
    <w:rsid w:val="008C2BE9"/>
    <w:rsid w:val="008C3D1F"/>
    <w:rsid w:val="008E2E19"/>
    <w:rsid w:val="008E67DB"/>
    <w:rsid w:val="008F0C63"/>
    <w:rsid w:val="00920140"/>
    <w:rsid w:val="00921293"/>
    <w:rsid w:val="00927BB7"/>
    <w:rsid w:val="00931FD9"/>
    <w:rsid w:val="00934182"/>
    <w:rsid w:val="00941A28"/>
    <w:rsid w:val="009452A8"/>
    <w:rsid w:val="00957F76"/>
    <w:rsid w:val="00974B5B"/>
    <w:rsid w:val="00974CBD"/>
    <w:rsid w:val="0098259F"/>
    <w:rsid w:val="00983DDD"/>
    <w:rsid w:val="009A3B3D"/>
    <w:rsid w:val="009A453D"/>
    <w:rsid w:val="009A5241"/>
    <w:rsid w:val="009B0DDB"/>
    <w:rsid w:val="009B11DC"/>
    <w:rsid w:val="009C0023"/>
    <w:rsid w:val="009C63B5"/>
    <w:rsid w:val="009C646F"/>
    <w:rsid w:val="009D5FDC"/>
    <w:rsid w:val="00A13DFA"/>
    <w:rsid w:val="00A34A19"/>
    <w:rsid w:val="00A5358C"/>
    <w:rsid w:val="00A55046"/>
    <w:rsid w:val="00A55D3C"/>
    <w:rsid w:val="00A90D9D"/>
    <w:rsid w:val="00A97C48"/>
    <w:rsid w:val="00AA2EC7"/>
    <w:rsid w:val="00AE7DA8"/>
    <w:rsid w:val="00AF4316"/>
    <w:rsid w:val="00B17029"/>
    <w:rsid w:val="00B2670E"/>
    <w:rsid w:val="00B270DA"/>
    <w:rsid w:val="00B41CAC"/>
    <w:rsid w:val="00BA0EC6"/>
    <w:rsid w:val="00BC1355"/>
    <w:rsid w:val="00BD1D28"/>
    <w:rsid w:val="00BD24B9"/>
    <w:rsid w:val="00BE499B"/>
    <w:rsid w:val="00BE6DD8"/>
    <w:rsid w:val="00BE7E23"/>
    <w:rsid w:val="00BF67F1"/>
    <w:rsid w:val="00C0343D"/>
    <w:rsid w:val="00C30989"/>
    <w:rsid w:val="00C4540C"/>
    <w:rsid w:val="00C47225"/>
    <w:rsid w:val="00C5274E"/>
    <w:rsid w:val="00C660DF"/>
    <w:rsid w:val="00C66734"/>
    <w:rsid w:val="00C709E8"/>
    <w:rsid w:val="00C856E1"/>
    <w:rsid w:val="00CB4B5A"/>
    <w:rsid w:val="00CB7327"/>
    <w:rsid w:val="00CC178E"/>
    <w:rsid w:val="00CC3128"/>
    <w:rsid w:val="00CE01D0"/>
    <w:rsid w:val="00CF2E7A"/>
    <w:rsid w:val="00D03FDE"/>
    <w:rsid w:val="00D048B2"/>
    <w:rsid w:val="00D34522"/>
    <w:rsid w:val="00D36F37"/>
    <w:rsid w:val="00D517D7"/>
    <w:rsid w:val="00D529C4"/>
    <w:rsid w:val="00D53E32"/>
    <w:rsid w:val="00D56A57"/>
    <w:rsid w:val="00D600B5"/>
    <w:rsid w:val="00D60EAF"/>
    <w:rsid w:val="00D777B7"/>
    <w:rsid w:val="00D84B4F"/>
    <w:rsid w:val="00DA550C"/>
    <w:rsid w:val="00DB221D"/>
    <w:rsid w:val="00DE7C1A"/>
    <w:rsid w:val="00DF628C"/>
    <w:rsid w:val="00E03ECE"/>
    <w:rsid w:val="00E05837"/>
    <w:rsid w:val="00E32F34"/>
    <w:rsid w:val="00E65A4E"/>
    <w:rsid w:val="00E67A27"/>
    <w:rsid w:val="00E775CE"/>
    <w:rsid w:val="00E84CD8"/>
    <w:rsid w:val="00EF5AAB"/>
    <w:rsid w:val="00F21F82"/>
    <w:rsid w:val="00F23D21"/>
    <w:rsid w:val="00F33C4B"/>
    <w:rsid w:val="00F372EB"/>
    <w:rsid w:val="00F37659"/>
    <w:rsid w:val="00F51743"/>
    <w:rsid w:val="00F62872"/>
    <w:rsid w:val="00F93116"/>
    <w:rsid w:val="00F93F72"/>
    <w:rsid w:val="00FA1BDA"/>
    <w:rsid w:val="00FB4138"/>
    <w:rsid w:val="00FB6AA9"/>
    <w:rsid w:val="00FB7B41"/>
    <w:rsid w:val="00FD2FD6"/>
    <w:rsid w:val="00FE0128"/>
    <w:rsid w:val="00FE0ED8"/>
    <w:rsid w:val="00FF01DC"/>
    <w:rsid w:val="00FF0798"/>
    <w:rsid w:val="00FF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D6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D6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2</cp:revision>
  <dcterms:created xsi:type="dcterms:W3CDTF">2023-08-04T23:27:00Z</dcterms:created>
  <dcterms:modified xsi:type="dcterms:W3CDTF">2023-08-04T23:27:00Z</dcterms:modified>
</cp:coreProperties>
</file>